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552B3" w14:textId="606C8BA6" w:rsidR="00F50AEB" w:rsidRPr="00742E40" w:rsidRDefault="00F50AE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42E4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 File</w:t>
      </w:r>
      <w:r w:rsidR="003D014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742E4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Semi-Structured Interview Guide for Breast Cancer Participants.</w:t>
      </w:r>
    </w:p>
    <w:p w14:paraId="2AC9563B" w14:textId="77777777" w:rsidR="00F54689" w:rsidRDefault="00F5468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3480F07" w14:textId="6BFED8A0" w:rsidR="00F50AEB" w:rsidRPr="00514AFB" w:rsidRDefault="00F54689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14AFB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This guide outlines the primary topics for discussion with participants and these will be adjusted according to the patient</w:t>
      </w:r>
      <w:r w:rsidRPr="00514AFB">
        <w:rPr>
          <w:rFonts w:ascii="Times New Roman" w:hAnsi="Times New Roman" w:cs="Times New Roman"/>
          <w:i/>
          <w:iCs/>
          <w:color w:val="000000"/>
          <w:sz w:val="24"/>
          <w:szCs w:val="24"/>
        </w:rPr>
        <w:t>’</w:t>
      </w:r>
      <w:r w:rsidRPr="00514AFB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s individual language and situation.</w:t>
      </w:r>
    </w:p>
    <w:p w14:paraId="788A5DF3" w14:textId="77777777" w:rsidR="00514AFB" w:rsidRDefault="00514AFB">
      <w:pPr>
        <w:rPr>
          <w:b/>
          <w:u w:val="single"/>
        </w:rPr>
      </w:pPr>
    </w:p>
    <w:p w14:paraId="12238683" w14:textId="77777777" w:rsidR="00F50AEB" w:rsidRPr="00F54689" w:rsidRDefault="00F50AEB" w:rsidP="00F50AE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5468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Discovery and Initial Actions</w:t>
      </w:r>
    </w:p>
    <w:p w14:paraId="3B917BEC" w14:textId="1200D0FD" w:rsidR="00F50AEB" w:rsidRDefault="00F50AEB" w:rsidP="00F50AE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w did you discover your breast problem?</w:t>
      </w:r>
    </w:p>
    <w:p w14:paraId="6BB543FF" w14:textId="1AA7F40B" w:rsidR="00F50AEB" w:rsidRDefault="00F50AEB" w:rsidP="00F50AE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How long was it between the time you discovered your </w:t>
      </w:r>
      <w:r>
        <w:rPr>
          <w:rFonts w:ascii="Times New Roman" w:hAnsi="Times New Roman" w:cs="Times New Roman"/>
          <w:color w:val="000000"/>
          <w:sz w:val="24"/>
          <w:szCs w:val="24"/>
        </w:rPr>
        <w:t>breas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roblem and the first time you went to a health provider about it?</w:t>
      </w:r>
    </w:p>
    <w:p w14:paraId="0E1A0841" w14:textId="103A3EE8" w:rsidR="00F50AEB" w:rsidRDefault="00F50AEB" w:rsidP="00F50AE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did you find a health provider to go to check out the problem?</w:t>
      </w:r>
    </w:p>
    <w:p w14:paraId="060033BF" w14:textId="3BAB9639" w:rsidR="00F50AEB" w:rsidRDefault="00F50AEB" w:rsidP="00F50AE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What did the provider do after your exam?</w:t>
      </w:r>
    </w:p>
    <w:p w14:paraId="0DE8A10C" w14:textId="77777777" w:rsidR="00F50AEB" w:rsidRDefault="00F50AEB" w:rsidP="00F50AE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4075594" w14:textId="674930CF" w:rsidR="00F50AEB" w:rsidRPr="00F54689" w:rsidRDefault="00F50AEB" w:rsidP="00F50AE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5468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creening and Diagnosis</w:t>
      </w:r>
    </w:p>
    <w:p w14:paraId="6ECB1B1F" w14:textId="05C23090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was your appointment scheduled for your screening?</w:t>
      </w:r>
    </w:p>
    <w:p w14:paraId="424118D6" w14:textId="035D259A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After your screening, how did you get your results?</w:t>
      </w:r>
    </w:p>
    <w:p w14:paraId="4B2A6C9F" w14:textId="4F87C418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long was it between your screening and receiving the results of your screening?</w:t>
      </w:r>
    </w:p>
    <w:p w14:paraId="4D094E74" w14:textId="2B3D63F0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Was the visit a positive or negative experience?</w:t>
      </w:r>
    </w:p>
    <w:p w14:paraId="5C72CDB7" w14:textId="48633215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Did you get your questions answered during the visit?</w:t>
      </w:r>
    </w:p>
    <w:p w14:paraId="2D306DD0" w14:textId="6AF8550D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Is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hysician/clinician visits a regular thing for you?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What did you think of what medical professionals told you?</w:t>
      </w:r>
    </w:p>
    <w:p w14:paraId="64CA8DEA" w14:textId="39DB4DE1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Did anyone attend this appointment with you?</w:t>
      </w:r>
    </w:p>
    <w:p w14:paraId="2A5A5B6F" w14:textId="7361BA66" w:rsidR="00F50AEB" w:rsidRDefault="00F50AEB" w:rsidP="00F50A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did their insurance coverage or other resources affect their decision making?</w:t>
      </w:r>
    </w:p>
    <w:p w14:paraId="27637137" w14:textId="77777777" w:rsidR="00F50AEB" w:rsidRDefault="00F50AEB" w:rsidP="00F50AE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F6B9607" w14:textId="018CAEFC" w:rsidR="00F50AEB" w:rsidRPr="00F54689" w:rsidRDefault="00F50AEB" w:rsidP="00F50AE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5468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ollow up and Treatment Planning</w:t>
      </w:r>
    </w:p>
    <w:p w14:paraId="5EACFFB9" w14:textId="2D0F80A8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did you decide where and when to get follow-up tests for your breast problem?</w:t>
      </w:r>
    </w:p>
    <w:p w14:paraId="6B8E98B9" w14:textId="019EF7B2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Who, if anyone, explained to you what would happen at your follow-up tests?</w:t>
      </w:r>
    </w:p>
    <w:p w14:paraId="394162FB" w14:textId="7F8E505A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long was it between the date of your initial exam and the date of your follow-up tests?</w:t>
      </w:r>
    </w:p>
    <w:p w14:paraId="483FD9AE" w14:textId="4D0158C4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Tell me as much as you can remember about what happened at your follow-up tests.</w:t>
      </w:r>
    </w:p>
    <w:p w14:paraId="5ACFD9EF" w14:textId="449FC65E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long was it between the date of your follow-up tests and the date you received the results of your follow up tests?</w:t>
      </w:r>
    </w:p>
    <w:p w14:paraId="024179AB" w14:textId="322F1F1D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did you find out about your cancer diagnosis?</w:t>
      </w:r>
    </w:p>
    <w:p w14:paraId="4E21C722" w14:textId="22CEAA02" w:rsidR="00F50AEB" w:rsidRDefault="00F50AEB" w:rsidP="00F50AE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fter learning of your diagnosis, who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did  you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ave </w:t>
      </w:r>
      <w:r>
        <w:rPr>
          <w:rFonts w:ascii="Times New Roman" w:hAnsi="Times New Roman" w:cs="Times New Roman"/>
          <w:color w:val="000000"/>
          <w:sz w:val="24"/>
          <w:szCs w:val="24"/>
        </w:rPr>
        <w:t>convers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ith to determine your next steps?</w:t>
      </w:r>
    </w:p>
    <w:p w14:paraId="1CF75B05" w14:textId="77777777" w:rsidR="00F50AEB" w:rsidRDefault="00F50AEB" w:rsidP="00F5468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E74E8F9" w14:textId="1BD31509" w:rsidR="00F54689" w:rsidRPr="00F54689" w:rsidRDefault="00F54689" w:rsidP="00F5468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5468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reatment</w:t>
      </w:r>
    </w:p>
    <w:p w14:paraId="61F74B26" w14:textId="2F85CCF2" w:rsidR="00F54689" w:rsidRDefault="00F54689" w:rsidP="00F546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What health providers were </w:t>
      </w:r>
      <w:r>
        <w:rPr>
          <w:rFonts w:ascii="Times New Roman" w:hAnsi="Times New Roman" w:cs="Times New Roman"/>
          <w:color w:val="000000"/>
          <w:sz w:val="24"/>
          <w:szCs w:val="24"/>
        </w:rPr>
        <w:t>involve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your treatment, and how were you connected to them?</w:t>
      </w:r>
    </w:p>
    <w:p w14:paraId="100FC8C6" w14:textId="7863937D" w:rsidR="00F54689" w:rsidRDefault="00F54689" w:rsidP="00F546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How long was it between the date you were told of your diagnosis and your first appointment to discuss treatment?</w:t>
      </w:r>
    </w:p>
    <w:p w14:paraId="5E70FD67" w14:textId="3F1466EC" w:rsidR="00F54689" w:rsidRDefault="00F54689" w:rsidP="00F546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Did you receive any input or control over the dates and locations of your appointment?</w:t>
      </w:r>
    </w:p>
    <w:p w14:paraId="523FFFCD" w14:textId="7C834D76" w:rsidR="00F54689" w:rsidRDefault="00F54689" w:rsidP="00F546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If you had any problems during your treatment, who did you go for help?</w:t>
      </w:r>
    </w:p>
    <w:p w14:paraId="28ACA863" w14:textId="4927A5B6" w:rsidR="00F54689" w:rsidRDefault="00F54689" w:rsidP="00F546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Are you currently receiving any treatments or taking any medication related to your breast cancer diagnosis? If yes, what health providers are involved in your care?</w:t>
      </w:r>
    </w:p>
    <w:p w14:paraId="3DAC548A" w14:textId="77777777" w:rsidR="00F54689" w:rsidRDefault="00F54689" w:rsidP="00F5468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E51A385" w14:textId="404959AB" w:rsidR="00F54689" w:rsidRPr="00F54689" w:rsidRDefault="00F54689" w:rsidP="00F5468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5468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Conclusion</w:t>
      </w:r>
    </w:p>
    <w:p w14:paraId="326B27B3" w14:textId="70DCE34E" w:rsidR="00F54689" w:rsidRPr="00F54689" w:rsidRDefault="00F54689" w:rsidP="00F5468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 xml:space="preserve">Thank you for your time and for sharing your experiences with us today. Your insights are valuable and will contribute significantly to improving the </w:t>
      </w:r>
      <w:r>
        <w:rPr>
          <w:rFonts w:ascii="Times New Roman" w:hAnsi="Times New Roman" w:cs="Times New Roman"/>
          <w:color w:val="000000"/>
          <w:sz w:val="24"/>
          <w:szCs w:val="24"/>
        </w:rPr>
        <w:t>experienc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others who may face similar situations in the future. </w:t>
      </w:r>
    </w:p>
    <w:sectPr w:rsidR="00F54689" w:rsidRPr="00F5468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72790"/>
    <w:multiLevelType w:val="hybridMultilevel"/>
    <w:tmpl w:val="AB6E0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8753D"/>
    <w:multiLevelType w:val="hybridMultilevel"/>
    <w:tmpl w:val="36409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91570"/>
    <w:multiLevelType w:val="hybridMultilevel"/>
    <w:tmpl w:val="10DE5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0105E"/>
    <w:multiLevelType w:val="hybridMultilevel"/>
    <w:tmpl w:val="88D00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BB6B7B"/>
    <w:multiLevelType w:val="hybridMultilevel"/>
    <w:tmpl w:val="C1101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100374">
    <w:abstractNumId w:val="2"/>
  </w:num>
  <w:num w:numId="2" w16cid:durableId="383063643">
    <w:abstractNumId w:val="0"/>
  </w:num>
  <w:num w:numId="3" w16cid:durableId="1364018201">
    <w:abstractNumId w:val="3"/>
  </w:num>
  <w:num w:numId="4" w16cid:durableId="809321808">
    <w:abstractNumId w:val="4"/>
  </w:num>
  <w:num w:numId="5" w16cid:durableId="1568109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B04"/>
    <w:rsid w:val="002F6B04"/>
    <w:rsid w:val="003D0141"/>
    <w:rsid w:val="00514AFB"/>
    <w:rsid w:val="00733BFA"/>
    <w:rsid w:val="00742E40"/>
    <w:rsid w:val="00825C3C"/>
    <w:rsid w:val="008E06BC"/>
    <w:rsid w:val="00A367AC"/>
    <w:rsid w:val="00D47045"/>
    <w:rsid w:val="00F50AEB"/>
    <w:rsid w:val="00F5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5D2B"/>
  <w15:chartTrackingRefBased/>
  <w15:docId w15:val="{4B981E77-761F-41DA-8078-7FFD069E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B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B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B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B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B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B0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B0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B04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B04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B04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B04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B04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B04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B04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F6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B0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B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B04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6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B04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F6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B04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6B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F6B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AE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B72D590494C1489F2354E42E24090B" ma:contentTypeVersion="16" ma:contentTypeDescription="Create a new document." ma:contentTypeScope="" ma:versionID="623dd50ac0fd5ca40369115b95be2d00">
  <xsd:schema xmlns:xsd="http://www.w3.org/2001/XMLSchema" xmlns:xs="http://www.w3.org/2001/XMLSchema" xmlns:p="http://schemas.microsoft.com/office/2006/metadata/properties" xmlns:ns3="184ea97b-91d7-4d74-a89e-267a5543902d" xmlns:ns4="bc512164-fc87-46b4-b60a-6a4c8d21288e" targetNamespace="http://schemas.microsoft.com/office/2006/metadata/properties" ma:root="true" ma:fieldsID="3aa78d3e7dfcf016181a17fa4650a397" ns3:_="" ns4:_="">
    <xsd:import namespace="184ea97b-91d7-4d74-a89e-267a5543902d"/>
    <xsd:import namespace="bc512164-fc87-46b4-b60a-6a4c8d2128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ea97b-91d7-4d74-a89e-267a55439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512164-fc87-46b4-b60a-6a4c8d2128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4ea97b-91d7-4d74-a89e-267a5543902d" xsi:nil="true"/>
  </documentManagement>
</p:properties>
</file>

<file path=customXml/itemProps1.xml><?xml version="1.0" encoding="utf-8"?>
<ds:datastoreItem xmlns:ds="http://schemas.openxmlformats.org/officeDocument/2006/customXml" ds:itemID="{71765868-1339-404D-A51F-DD5BB2A21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4ea97b-91d7-4d74-a89e-267a5543902d"/>
    <ds:schemaRef ds:uri="bc512164-fc87-46b4-b60a-6a4c8d2128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E4651E-2F2A-49C0-8AAA-18FF03B83F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2D1D7F-CD0D-4AB5-BC5A-86A8B2BB78DA}">
  <ds:schemaRefs>
    <ds:schemaRef ds:uri="http://schemas.microsoft.com/office/2006/metadata/properties"/>
    <ds:schemaRef ds:uri="http://schemas.microsoft.com/office/infopath/2007/PartnerControls"/>
    <ds:schemaRef ds:uri="184ea97b-91d7-4d74-a89e-267a554390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 Kyung</dc:creator>
  <cp:keywords/>
  <dc:description/>
  <cp:lastModifiedBy>Lee, Min Kyung</cp:lastModifiedBy>
  <cp:revision>3</cp:revision>
  <dcterms:created xsi:type="dcterms:W3CDTF">2024-08-11T07:13:00Z</dcterms:created>
  <dcterms:modified xsi:type="dcterms:W3CDTF">2024-08-1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8-11T07:12:5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2d4c026-f368-4273-989d-141d5631cba3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45B72D590494C1489F2354E42E24090B</vt:lpwstr>
  </property>
</Properties>
</file>